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6DF" w:rsidRPr="00592876" w:rsidRDefault="00C306DF" w:rsidP="00C306DF">
      <w:pPr>
        <w:widowControl w:val="0"/>
        <w:spacing w:before="100" w:beforeAutospacing="1" w:after="100" w:afterAutospacing="1" w:line="240" w:lineRule="auto"/>
        <w:rPr>
          <w:b/>
          <w:sz w:val="24"/>
          <w:szCs w:val="24"/>
        </w:rPr>
      </w:pPr>
      <w:r w:rsidRPr="00592876">
        <w:rPr>
          <w:b/>
          <w:sz w:val="24"/>
          <w:szCs w:val="24"/>
        </w:rPr>
        <w:t xml:space="preserve">Additional file </w:t>
      </w:r>
      <w:r w:rsidR="003B3262">
        <w:rPr>
          <w:b/>
          <w:sz w:val="24"/>
          <w:szCs w:val="24"/>
        </w:rPr>
        <w:t>1</w:t>
      </w:r>
    </w:p>
    <w:p w:rsidR="00C306DF" w:rsidRDefault="00C306DF" w:rsidP="00C306DF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>
        <w:rPr>
          <w:sz w:val="24"/>
          <w:szCs w:val="24"/>
        </w:rPr>
        <w:t>Format: .</w:t>
      </w:r>
      <w:proofErr w:type="spellStart"/>
      <w:r>
        <w:rPr>
          <w:sz w:val="24"/>
          <w:szCs w:val="24"/>
        </w:rPr>
        <w:t>docx</w:t>
      </w:r>
      <w:proofErr w:type="spellEnd"/>
    </w:p>
    <w:p w:rsidR="00C306DF" w:rsidRDefault="00C306DF" w:rsidP="00C306DF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itle: </w:t>
      </w:r>
      <w:r w:rsidR="00011A26" w:rsidRPr="00011A26">
        <w:rPr>
          <w:sz w:val="24"/>
          <w:szCs w:val="24"/>
        </w:rPr>
        <w:t>Table S</w:t>
      </w:r>
      <w:r w:rsidR="000731A0">
        <w:rPr>
          <w:sz w:val="24"/>
          <w:szCs w:val="24"/>
        </w:rPr>
        <w:t>1</w:t>
      </w:r>
      <w:bookmarkStart w:id="0" w:name="_GoBack"/>
      <w:bookmarkEnd w:id="0"/>
      <w:r w:rsidR="00011A26">
        <w:rPr>
          <w:sz w:val="24"/>
          <w:szCs w:val="24"/>
        </w:rPr>
        <w:t xml:space="preserve">, </w:t>
      </w:r>
      <w:r w:rsidRPr="00973C19">
        <w:rPr>
          <w:sz w:val="24"/>
          <w:szCs w:val="24"/>
        </w:rPr>
        <w:t>Genetic map for the resolution of the QTL for bone quality in the F2 population</w:t>
      </w:r>
      <w:r w:rsidR="006C0C9B">
        <w:rPr>
          <w:sz w:val="24"/>
          <w:szCs w:val="24"/>
        </w:rPr>
        <w:t>.</w:t>
      </w:r>
    </w:p>
    <w:p w:rsidR="00011A26" w:rsidRPr="00973C19" w:rsidRDefault="00011A26" w:rsidP="00C306DF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 w:rsidRPr="00875C76">
        <w:rPr>
          <w:rFonts w:eastAsia="Times New Roman"/>
          <w:sz w:val="24"/>
          <w:szCs w:val="24"/>
          <w:lang w:eastAsia="en-GB"/>
        </w:rPr>
        <w:t>Description:</w:t>
      </w:r>
      <w:r>
        <w:rPr>
          <w:rFonts w:eastAsia="Times New Roman"/>
          <w:sz w:val="24"/>
          <w:szCs w:val="24"/>
          <w:lang w:eastAsia="en-GB"/>
        </w:rPr>
        <w:t xml:space="preserve"> Marker names </w:t>
      </w:r>
      <w:r w:rsidR="006C0C9B">
        <w:rPr>
          <w:rFonts w:eastAsia="Times New Roman"/>
          <w:sz w:val="24"/>
          <w:szCs w:val="24"/>
          <w:lang w:eastAsia="en-GB"/>
        </w:rPr>
        <w:t xml:space="preserve">and distance between them in </w:t>
      </w:r>
      <w:proofErr w:type="spellStart"/>
      <w:r w:rsidR="006C0C9B">
        <w:rPr>
          <w:rFonts w:eastAsia="Times New Roman"/>
          <w:sz w:val="24"/>
          <w:szCs w:val="24"/>
          <w:lang w:eastAsia="en-GB"/>
        </w:rPr>
        <w:t>cM.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5890"/>
      </w:tblGrid>
      <w:tr w:rsidR="00C306DF" w:rsidRPr="00973C19" w:rsidTr="00DC3056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592876">
              <w:rPr>
                <w:b/>
                <w:sz w:val="24"/>
                <w:szCs w:val="24"/>
              </w:rPr>
              <w:t>Marker or SNP ID</w:t>
            </w:r>
          </w:p>
        </w:tc>
        <w:tc>
          <w:tcPr>
            <w:tcW w:w="5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6DF" w:rsidRPr="00913CA3" w:rsidRDefault="00C306DF" w:rsidP="00DC3056">
            <w:pPr>
              <w:widowControl w:val="0"/>
              <w:spacing w:after="0" w:line="240" w:lineRule="auto"/>
              <w:rPr>
                <w:b/>
                <w:sz w:val="24"/>
                <w:szCs w:val="24"/>
              </w:rPr>
            </w:pPr>
            <w:r w:rsidRPr="00913CA3">
              <w:rPr>
                <w:b/>
                <w:sz w:val="24"/>
                <w:szCs w:val="24"/>
              </w:rPr>
              <w:t xml:space="preserve">Distance in </w:t>
            </w:r>
            <w:proofErr w:type="spellStart"/>
            <w:r w:rsidRPr="00913CA3">
              <w:rPr>
                <w:b/>
                <w:sz w:val="24"/>
                <w:szCs w:val="24"/>
              </w:rPr>
              <w:t>cM</w:t>
            </w:r>
            <w:proofErr w:type="spellEnd"/>
            <w:r w:rsidRPr="00913CA3">
              <w:rPr>
                <w:b/>
                <w:sz w:val="24"/>
                <w:szCs w:val="24"/>
              </w:rPr>
              <w:t xml:space="preserve"> on chromosome between markers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OS0008</w:t>
            </w:r>
          </w:p>
        </w:tc>
        <w:tc>
          <w:tcPr>
            <w:tcW w:w="5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.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ADL016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10308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112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4612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103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78908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656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8859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652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76463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611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13178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669218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30168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18905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3866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587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4287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18869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69373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560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54196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8997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2931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719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93650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0312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90791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3394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8933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1501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46567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674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3307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672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1650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MCW003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75813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3339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429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639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6.13342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258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16040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229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0367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8303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9813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 xml:space="preserve"> rs1479210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5972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206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39103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 xml:space="preserve"> rs1382793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18358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177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15159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HUJ000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40448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761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1460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153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58091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GCT0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95194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760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.20283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7963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12383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0580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23308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69282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17423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831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94021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lastRenderedPageBreak/>
              <w:t>rs13836249_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85311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8473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6875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857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85764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0698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37558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19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34873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889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6.65004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 xml:space="preserve"> rs1383774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4.17132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640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6.4258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075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3.8040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MCW001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7248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182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55075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 xml:space="preserve"> rs1374768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99137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223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16575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786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60111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1752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08827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349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8.70896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1882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69632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422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87735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 xml:space="preserve"> rs1480426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79527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MCW01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02870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374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14050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395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.627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880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.8643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581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3256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9003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5.89596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648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13366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597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4.78157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 xml:space="preserve"> rs1522588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33978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946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19936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701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89439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706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4.78870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728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8.05980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741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91631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743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9414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746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.3111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844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03509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5013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62280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2988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74025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GCT001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03908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923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.89133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9993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02528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1007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66808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3381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34305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3428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331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ADL001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.1148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3661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48518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ADL030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2.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14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8.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lastRenderedPageBreak/>
              <w:t>MCW011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ADL015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10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43.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ADL026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6.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MCW006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5.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ADL002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.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10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5.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21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12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98588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9236534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31411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GCT005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MCW010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7.40283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9988301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9716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OS0081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.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MCW020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GCT0013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5460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141355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34539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ADL0037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ADL014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8.73915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9151638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0031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9151769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3856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622519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6232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646062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8674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682302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7918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6940170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8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0455031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2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738949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44076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198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8297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776612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10671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8015093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51044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374543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62924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522587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45361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0373245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6400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3740421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0119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3743229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38492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4648871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40913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611476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02579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617544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1627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655839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87453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861595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0030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862305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0126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865281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0041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866264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4157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139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86388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1757410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901846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1237272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35403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6455926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7.34816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9219873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.358232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lastRenderedPageBreak/>
              <w:t>Ost134239048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0.000211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34239237-20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.573637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106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8.5</w:t>
            </w:r>
          </w:p>
        </w:tc>
      </w:tr>
      <w:tr w:rsidR="00C306DF" w:rsidRPr="00973C19" w:rsidTr="00DC305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LEI0084</w:t>
            </w:r>
          </w:p>
        </w:tc>
        <w:tc>
          <w:tcPr>
            <w:tcW w:w="5890" w:type="dxa"/>
            <w:shd w:val="clear" w:color="auto" w:fill="auto"/>
            <w:noWrap/>
            <w:vAlign w:val="center"/>
            <w:hideMark/>
          </w:tcPr>
          <w:p w:rsidR="00C306DF" w:rsidRPr="00973C19" w:rsidRDefault="00C306DF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1.8</w:t>
            </w:r>
          </w:p>
        </w:tc>
      </w:tr>
    </w:tbl>
    <w:p w:rsidR="00583AF7" w:rsidRDefault="00583AF7"/>
    <w:sectPr w:rsidR="00583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6DF"/>
    <w:rsid w:val="00011A26"/>
    <w:rsid w:val="000731A0"/>
    <w:rsid w:val="003B3262"/>
    <w:rsid w:val="00583AF7"/>
    <w:rsid w:val="006C0C9B"/>
    <w:rsid w:val="00C3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69CB9"/>
  <w15:chartTrackingRefBased/>
  <w15:docId w15:val="{A40B05D1-9DDB-4AF9-895E-4BE5AC991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6DF"/>
    <w:pPr>
      <w:spacing w:after="200" w:line="276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 Ian</dc:creator>
  <cp:keywords/>
  <dc:description/>
  <cp:lastModifiedBy>DUNN Ian</cp:lastModifiedBy>
  <cp:revision>5</cp:revision>
  <dcterms:created xsi:type="dcterms:W3CDTF">2020-02-15T17:13:00Z</dcterms:created>
  <dcterms:modified xsi:type="dcterms:W3CDTF">2020-02-15T19:47:00Z</dcterms:modified>
</cp:coreProperties>
</file>